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420F7F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20" w:after="20"/>
        <w:ind w:left="20" w:right="20"/>
        <w:rPr>
          <w:rFonts w:ascii="Times New Roman" w:hAnsi="Times New Roman" w:eastAsia="DejaVu Sans" w:cs="Times New Roman"/>
          <w:b/>
          <w:bCs/>
          <w:color w:val="000000"/>
          <w:sz w:val="22"/>
          <w:szCs w:val="22"/>
        </w:rPr>
      </w:pPr>
      <w:r>
        <w:rPr>
          <w:rFonts w:ascii="Times New Roman" w:hAnsi="Times New Roman" w:eastAsia="DejaVu Sans" w:cs="Times New Roman"/>
          <w:b/>
          <w:bCs/>
          <w:color w:val="000000"/>
          <w:sz w:val="22"/>
          <w:szCs w:val="22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2"/>
          <w:szCs w:val="22"/>
          <w:lang w:val="en-US" w:eastAsia="zh-CN"/>
        </w:rPr>
        <w:t>1</w:t>
      </w:r>
      <w:r>
        <w:rPr>
          <w:rFonts w:ascii="Times New Roman" w:hAnsi="Times New Roman" w:eastAsia="DejaVu Sans" w:cs="Times New Roman"/>
          <w:b/>
          <w:bCs/>
          <w:color w:val="000000"/>
          <w:sz w:val="22"/>
          <w:szCs w:val="22"/>
        </w:rPr>
        <w:t xml:space="preserve">: </w:t>
      </w:r>
      <w:r>
        <w:rPr>
          <w:rFonts w:hint="eastAsia" w:ascii="Times New Roman" w:hAnsi="Times New Roman" w:eastAsia="DejaVu Sans" w:cs="Times New Roman"/>
          <w:b/>
          <w:bCs/>
          <w:color w:val="000000"/>
          <w:sz w:val="22"/>
          <w:szCs w:val="22"/>
        </w:rPr>
        <w:t>Baseline characteristics of included and excluded participants.</w:t>
      </w:r>
    </w:p>
    <w:tbl>
      <w:tblPr>
        <w:tblStyle w:val="10"/>
        <w:tblW w:w="928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2"/>
        <w:gridCol w:w="2412"/>
        <w:gridCol w:w="3063"/>
        <w:gridCol w:w="985"/>
      </w:tblGrid>
      <w:tr w14:paraId="569DFE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82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5F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  <w:t>Characteristic</w:t>
            </w:r>
          </w:p>
        </w:tc>
        <w:tc>
          <w:tcPr>
            <w:tcW w:w="547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601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  <w:t>Group</w:t>
            </w:r>
          </w:p>
        </w:tc>
        <w:tc>
          <w:tcPr>
            <w:tcW w:w="98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958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  <w:t>p-value</w:t>
            </w:r>
          </w:p>
        </w:tc>
      </w:tr>
      <w:tr w14:paraId="235ADB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82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12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7C9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  <w:t xml:space="preserve">Included participants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  <w:t>N = 2,6</w:t>
            </w:r>
            <w:r>
              <w:rPr>
                <w:rFonts w:hint="eastAsia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7</w:t>
            </w:r>
          </w:p>
        </w:tc>
        <w:tc>
          <w:tcPr>
            <w:tcW w:w="306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124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  <w:t xml:space="preserve">Excluded participants 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  <w:t>N =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736</w:t>
            </w:r>
          </w:p>
        </w:tc>
        <w:tc>
          <w:tcPr>
            <w:tcW w:w="9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D2A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beforeAutospacing="0" w:after="4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225C3F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BCA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  <w:t>Age, Mean ± SD</w:t>
            </w:r>
          </w:p>
        </w:tc>
        <w:tc>
          <w:tcPr>
            <w:tcW w:w="241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7A0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4.5 ± 9.2</w:t>
            </w:r>
          </w:p>
        </w:tc>
        <w:tc>
          <w:tcPr>
            <w:tcW w:w="306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42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5.39 ± 10.48</w:t>
            </w:r>
          </w:p>
        </w:tc>
        <w:tc>
          <w:tcPr>
            <w:tcW w:w="98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7B6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427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vertAlign w:val="superscript"/>
              </w:rPr>
              <w:t>1</w:t>
            </w:r>
          </w:p>
        </w:tc>
      </w:tr>
      <w:tr w14:paraId="440EC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13B2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  <w:t>Sex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984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60A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5AF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vertAlign w:val="superscript"/>
              </w:rPr>
              <w:t>2</w:t>
            </w:r>
          </w:p>
        </w:tc>
      </w:tr>
      <w:tr w14:paraId="57D365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275A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9C0F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,278 (48.83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C62A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33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58.82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9C9C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3A887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33B2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138F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,339 (51.17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C2BC9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0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 (41.18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B01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197594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E755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  <w:t>thnicity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3974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D12C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0F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59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vertAlign w:val="superscript"/>
              </w:rPr>
              <w:t>2</w:t>
            </w:r>
          </w:p>
        </w:tc>
      </w:tr>
      <w:tr w14:paraId="404AFE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F0E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No-han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BFD5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3 (2.41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F015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0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.71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7A6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5F482C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5F95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Han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D4D0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,554 (97.59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1137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16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97.29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013D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461D0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8E21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  <w:t>Education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3D98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14F4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A140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006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 w14:paraId="7627D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C66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&lt; High School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3C2B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,078 (41.19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C871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1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36.80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47D2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360212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8EDD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High School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4D43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98 (30.49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94B8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12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8.81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9CB4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112C6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3195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&gt; High School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E073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41 (28.31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84FE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3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34.39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120D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35011A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8EB7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Live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alone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587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20122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43EA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978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 w14:paraId="2DDFB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E3D1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AE52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,465 (94.19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47EF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3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5.88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CD76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1F882C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975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E81A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52 (5.81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B61A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6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3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94.12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48D4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5BE77E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643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  <w:t>Employment status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77D5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8BB2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EDE1B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741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 w14:paraId="22D9FB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E538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E53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,346 (51.43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1774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5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48.27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092CB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596E46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AAA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4841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,271 (48.57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A2027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1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51.73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8408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7ADBA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8C35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  <w:t>Monthly expenses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CAD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FDE9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A688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002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 w14:paraId="43690D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17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val="en-US" w:eastAsia="en-US" w:bidi="ar"/>
              </w:rPr>
              <w:t>˂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val="en-US" w:eastAsia="en-US" w:bidi="ar"/>
              </w:rPr>
              <w:t>10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679E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40 (24.46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F572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8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0.06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917CD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6F439B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516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auto"/>
                <w:kern w:val="0"/>
                <w:sz w:val="20"/>
                <w:szCs w:val="20"/>
                <w:lang w:val="en-US" w:eastAsia="en-US" w:bidi="ar"/>
              </w:rPr>
              <w:t>1000-30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0CE5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,223 (46.73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747E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26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44.34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B5A0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5C6F6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25A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val="en-US" w:eastAsia="en-US" w:bidi="ar"/>
              </w:rPr>
              <w:t>3000-60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F7E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92 (26.44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7E20C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5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33.33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DF32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30EC7C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D4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val="en-US" w:eastAsia="en-US" w:bidi="ar"/>
              </w:rPr>
              <w:t>˃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val="en-US" w:eastAsia="en-US" w:bidi="ar"/>
              </w:rPr>
              <w:t>60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18FE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2 (2.37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B9BA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.26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C73A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4A97E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0D51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picy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food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47C0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6748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2083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769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 w14:paraId="2A633E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906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val="en-US" w:eastAsia="en-US" w:bidi="ar"/>
              </w:rPr>
              <w:t>No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8EE2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87 (10.97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30E8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0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0.86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C043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0D65CE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50A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val="en-US" w:eastAsia="en-US" w:bidi="ar"/>
              </w:rPr>
              <w:t>Ye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8AA0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,330 (89.03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6AA2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56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89.14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CAC88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3AF4CF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CAE3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  <w:t>Smoke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A58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A372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FA2B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977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 w14:paraId="17F69F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F59D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6612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,211 (84.49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4BDE5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23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84.62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C3BC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7DBF3C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7391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21A0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06 (15.51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F32AD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3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5.38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B28C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1E392B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1744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  <w:t>Drink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C27A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CBB0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9108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611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 w14:paraId="08407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157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2F69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,981 (75.70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A064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52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74.96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C2FB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6D66E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63FC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4FCE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36 (24.30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2B66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4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5.04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834E2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17FCB3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C6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  <w:t>BMI, Mean ± SD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781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4.0 ± 3.0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5A0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.06 ± 3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5C0A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4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vertAlign w:val="superscript"/>
              </w:rPr>
              <w:t>1</w:t>
            </w:r>
          </w:p>
        </w:tc>
      </w:tr>
      <w:tr w14:paraId="6716C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FF3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 xml:space="preserve">Physical 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ctivity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1D9B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1243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1030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069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 w14:paraId="2D76ED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680C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Low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294E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25 (16.24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5D2C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94 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(12.82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388E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4126DE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E4A2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Med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A7F7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,617 (61.79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1C46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4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2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62.75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0921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0A2747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42E1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High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A35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75 (21.97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F0F2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0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4.43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4387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3A0462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3595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Hypertension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8F09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007C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A2B1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038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 w14:paraId="11718E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5E7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0AD3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,384 (91.10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3235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48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88.08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8824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1AC69C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1D88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1EDC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33 (8.90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60A0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8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1.92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018B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231305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2757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en-US" w:bidi="ar"/>
              </w:rPr>
              <w:t>iabetes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CE10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89A8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42F48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354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 w14:paraId="70829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9732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094F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,553 (97.55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2E47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12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96.68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8B8E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F06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413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0F9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4 (2.45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6232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</w:t>
            </w: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3.32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955D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3444A6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9712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  <w:r>
              <w:rPr>
                <w:rFonts w:hint="eastAsia" w:ascii="Arial" w:hAnsi="DejaVu Sans" w:eastAsia="宋体" w:cs="DejaVu Sans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S</w:t>
            </w:r>
            <w:bookmarkStart w:id="0" w:name="_GoBack"/>
            <w:bookmarkEnd w:id="0"/>
            <w:r>
              <w:rPr>
                <w:rFonts w:hint="default"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  <w:t>arcopenia, n (%)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B1CF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3A1F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0C25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283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 w14:paraId="292779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D195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7FE5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,524 (94.43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916A5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宋体" w:cs="DejaVu Sans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0</w:t>
            </w: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 (95.48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CC5C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06322A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5F6B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82503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49 (5.57%)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B702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3 (4.52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95D0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 w14:paraId="79E50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2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DF08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vertAlign w:val="superscript"/>
              </w:rPr>
              <w:t>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Welch Two Sample t-test</w:t>
            </w:r>
          </w:p>
        </w:tc>
      </w:tr>
      <w:tr w14:paraId="58F59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2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926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beforeAutospacing="0" w:after="10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Pearson's Chi-squared test</w:t>
            </w:r>
          </w:p>
        </w:tc>
      </w:tr>
    </w:tbl>
    <w:p w14:paraId="7D453F7A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20" w:after="20"/>
        <w:ind w:left="20" w:right="20"/>
        <w:rPr>
          <w:rFonts w:ascii="Times New Roman" w:hAnsi="Times New Roman" w:eastAsia="DejaVu Sans" w:cs="Times New Roman"/>
          <w:b/>
          <w:bCs/>
          <w:color w:val="000000"/>
          <w:sz w:val="22"/>
          <w:szCs w:val="22"/>
        </w:rPr>
      </w:pPr>
    </w:p>
    <w:p w14:paraId="03C31462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20" w:after="20"/>
        <w:ind w:left="20" w:right="20"/>
        <w:rPr>
          <w:rFonts w:ascii="Times New Roman" w:hAnsi="Times New Roman" w:eastAsia="DejaVu Sans" w:cs="Times New Roman"/>
          <w:b/>
          <w:bCs/>
          <w:color w:val="000000"/>
          <w:sz w:val="22"/>
          <w:szCs w:val="22"/>
        </w:rPr>
      </w:pPr>
    </w:p>
    <w:p w14:paraId="4972ECD6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20" w:after="20"/>
        <w:ind w:left="20" w:right="20"/>
        <w:rPr>
          <w:rFonts w:ascii="Times New Roman" w:hAnsi="Times New Roman" w:eastAsia="DejaVu Sans" w:cs="Times New Roman"/>
          <w:b/>
          <w:bCs/>
          <w:color w:val="000000"/>
          <w:sz w:val="22"/>
          <w:szCs w:val="22"/>
        </w:rPr>
      </w:pPr>
      <w:r>
        <w:rPr>
          <w:rFonts w:ascii="Times New Roman" w:hAnsi="Times New Roman" w:eastAsia="DejaVu Sans" w:cs="Times New Roman"/>
          <w:b/>
          <w:bCs/>
          <w:color w:val="000000"/>
          <w:sz w:val="22"/>
          <w:szCs w:val="22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2"/>
          <w:szCs w:val="22"/>
          <w:lang w:val="en-US" w:eastAsia="zh-CN"/>
        </w:rPr>
        <w:t>2</w:t>
      </w:r>
      <w:r>
        <w:rPr>
          <w:rFonts w:ascii="Times New Roman" w:hAnsi="Times New Roman" w:eastAsia="DejaVu Sans" w:cs="Times New Roman"/>
          <w:b/>
          <w:bCs/>
          <w:color w:val="000000"/>
          <w:sz w:val="22"/>
          <w:szCs w:val="22"/>
        </w:rPr>
        <w:t>: Subgroup analysis of the association between 12 inflammatory markers and sarcopenia (by age and sex)</w:t>
      </w:r>
    </w:p>
    <w:p w14:paraId="5CF62DBC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20" w:after="20"/>
        <w:ind w:left="20" w:right="20"/>
        <w:rPr>
          <w:rFonts w:ascii="Times New Roman" w:hAnsi="Times New Roman" w:eastAsia="DejaVu Sans" w:cs="Times New Roman"/>
          <w:color w:val="000000"/>
          <w:sz w:val="22"/>
          <w:szCs w:val="22"/>
        </w:rPr>
      </w:pPr>
    </w:p>
    <w:tbl>
      <w:tblPr>
        <w:tblStyle w:val="1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1050"/>
        <w:gridCol w:w="2600"/>
        <w:gridCol w:w="1400"/>
        <w:gridCol w:w="1277"/>
      </w:tblGrid>
      <w:tr w14:paraId="0BCBF9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553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C5B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Subgroup</w:t>
            </w:r>
          </w:p>
        </w:tc>
        <w:tc>
          <w:tcPr>
            <w:tcW w:w="105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DDF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60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C4F3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 xml:space="preserve"> OR (95% CI)</w:t>
            </w:r>
          </w:p>
        </w:tc>
        <w:tc>
          <w:tcPr>
            <w:tcW w:w="140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3AD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77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C6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 for interaction</w:t>
            </w:r>
          </w:p>
        </w:tc>
      </w:tr>
      <w:tr w14:paraId="2BF63B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DAE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CALLY</w:t>
            </w:r>
          </w:p>
        </w:tc>
        <w:tc>
          <w:tcPr>
            <w:tcW w:w="105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34D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673</w:t>
            </w:r>
          </w:p>
        </w:tc>
        <w:tc>
          <w:tcPr>
            <w:tcW w:w="260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A96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957 (0.941-0.974)</w:t>
            </w:r>
          </w:p>
        </w:tc>
        <w:tc>
          <w:tcPr>
            <w:tcW w:w="140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F7EA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7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CBC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408D8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563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C29D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759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E4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6A93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603</w:t>
            </w:r>
          </w:p>
        </w:tc>
      </w:tr>
      <w:tr w14:paraId="39E488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FDA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800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84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D60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960 (0.941-0.98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245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588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7AE786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31BB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≥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35D2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719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952 (0.919-0.98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937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F9E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400CE7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C2B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e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725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BA1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212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8025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995</w:t>
            </w:r>
          </w:p>
        </w:tc>
      </w:tr>
      <w:tr w14:paraId="4C7B41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03BC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6D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48C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960 (0.938-0.98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A2C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1892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2A1065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7EE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68C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5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D22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956 (0.929-0.98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C99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A8E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198CF6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336D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CA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0B9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6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1B2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0.328 (3.445-472.04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33A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88E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73FFA1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8E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CC4B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5A3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51B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D41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416</w:t>
            </w:r>
          </w:p>
        </w:tc>
      </w:tr>
      <w:tr w14:paraId="51075E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331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F02B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84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ABB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.609 (0.092-1001.84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AB4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328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15996F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FD9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≥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DF73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514D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8.673 (3.208-1470.09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3F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5C3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0D3E6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997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e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0EC0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6CC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74F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633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300</w:t>
            </w:r>
          </w:p>
        </w:tc>
      </w:tr>
      <w:tr w14:paraId="3AE3D0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A4C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BAB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174C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.179 (0.893-292.95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2B1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B89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25F74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E2E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C03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5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320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03.517 (2.231-41299.23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CE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99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7BA39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53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CL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F7B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6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2A47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141 (1.036-1.25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76B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5BD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1A86FA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162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CA2C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9CE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D16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3E9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716</w:t>
            </w:r>
          </w:p>
        </w:tc>
      </w:tr>
      <w:tr w14:paraId="3543FE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F38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DDB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84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623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115 (0.943-1.31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DD4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85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633296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9AD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≥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A504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D17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142 (1.011-1.28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1F1D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81E5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70660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126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e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7CE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DA7E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3B3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365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169</w:t>
            </w:r>
          </w:p>
        </w:tc>
      </w:tr>
      <w:tr w14:paraId="113DEE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DCB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35E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13C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102 (1.005-1.20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5B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2C9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4DD27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2D4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99D2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5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A67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287 (1.066-1.55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5C9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E0C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0FA6EB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362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HAL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435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6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895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984 (0.977-0.99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C9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83A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553F70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B38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9316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25E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C8E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6D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452</w:t>
            </w:r>
          </w:p>
        </w:tc>
      </w:tr>
      <w:tr w14:paraId="277D83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AC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A65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84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DB7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985 (0.976-0.99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EAF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D4E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2E998F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3F6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≥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A8C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64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983 (0.968-0.99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2D2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A00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6A13E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ED3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e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EE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0D6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C5D8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76E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93</w:t>
            </w:r>
          </w:p>
        </w:tc>
      </w:tr>
      <w:tr w14:paraId="6E7F5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740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F844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B8A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976 (0.965-0.98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E3C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8DF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0E233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4AD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0C3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5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553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986 (0.971-1.0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53A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F2B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0000EF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014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ML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C40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6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8C5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5.205 (5.852-211.78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BE9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B56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532DBB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BF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EF1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892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5AA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FB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421</w:t>
            </w:r>
          </w:p>
        </w:tc>
      </w:tr>
      <w:tr w14:paraId="067BF2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154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9D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84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F74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2.971 (1.079-155.95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526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DFFA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0BF142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3A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≥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9C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D14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7.933 (3.768-890.62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1C5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375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64FD5C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8E63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e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6A4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42A8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97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AAE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345</w:t>
            </w:r>
          </w:p>
        </w:tc>
      </w:tr>
      <w:tr w14:paraId="10FAA2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382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3C3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911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0.685 (0.966-118.18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ED8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35F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5E0F8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E9D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9F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5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1D7A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17.999 (5.338-2608.43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6D9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6C6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3B644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8CC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NL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080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6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831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385 (1.152-1.66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B36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455F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7DBE62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39B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6F5F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1DC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982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757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56</w:t>
            </w:r>
          </w:p>
        </w:tc>
      </w:tr>
      <w:tr w14:paraId="4BC806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4C0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A93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84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CCB7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192 (0.937-1.51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3C6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CD6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5794F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0EF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≥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09A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958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753 (1.277-2.40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2AA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5EC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604D5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62F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e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A70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8099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294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E88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576</w:t>
            </w:r>
          </w:p>
        </w:tc>
      </w:tr>
      <w:tr w14:paraId="0B025F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D2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987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C90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273 (1.010-1.6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6795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35A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2F9B32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DCA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BC6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5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44BF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534 (1.099-2.14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5B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505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5D5764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84C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NP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42A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6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1B0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0 (0.000-19.03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B6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C71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69BD35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84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1AB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228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D2D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0692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412</w:t>
            </w:r>
          </w:p>
        </w:tc>
      </w:tr>
      <w:tr w14:paraId="447F1C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41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458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84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CBB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0 (0.000-0.11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06F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1DB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742086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572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≥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229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D39A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0 (0.000-36339043261.6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291C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8F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67C5F5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2D0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e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C83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772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096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8A23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309</w:t>
            </w:r>
          </w:p>
        </w:tc>
      </w:tr>
      <w:tr w14:paraId="36D36B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1C5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751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472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0 (0.000-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8F29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32A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35F24A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9A1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DCE6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5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16A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1 (0.000-72778301919271536.0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D44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8A6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2814FC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4B9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PA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21E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6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A6F9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67 (0.937-1.21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DDA0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16B8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6EE69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377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B95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CE2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334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66D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486</w:t>
            </w:r>
          </w:p>
        </w:tc>
      </w:tr>
      <w:tr w14:paraId="1DCB15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E32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117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84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809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48 (0.891-1.23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EF30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57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021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6AB111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82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≥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95A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72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160 (0.936-1.43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0BC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BB21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60AA10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6D94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e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8A0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750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A7E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C13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732</w:t>
            </w:r>
          </w:p>
        </w:tc>
      </w:tr>
      <w:tr w14:paraId="39513A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47C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34A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417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113 (0.944-1.31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719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96F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4D96AE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F27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B52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5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F9C3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35 (0.832-1.28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D12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7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3882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2444E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22E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PIV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E6F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6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AAD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02 (1.001-1.0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162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177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005B3E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19C1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C14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225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852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7F7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280</w:t>
            </w:r>
          </w:p>
        </w:tc>
      </w:tr>
      <w:tr w14:paraId="238B39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DD6D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5CD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84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EB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01 (0.999-1.0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9DD9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8C0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318756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03F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≥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901A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179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03 (1.001-1.00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4C2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6AD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060751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7EB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e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F6A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9CEC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41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650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138</w:t>
            </w:r>
          </w:p>
        </w:tc>
      </w:tr>
      <w:tr w14:paraId="2ED4B9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35A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593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7B91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01 (0.999-1.0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BDD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16F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1BDD2C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96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F32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5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668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03 (1.001-1.00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D6D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BDB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1B383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921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PL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B91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6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076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1 (1.01-1.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3A3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F8A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3ABB4F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8F0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D05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651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E39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D3E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127</w:t>
            </w:r>
          </w:p>
        </w:tc>
      </w:tr>
      <w:tr w14:paraId="5105D5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D12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699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84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7A0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1 (1.00-1.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83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FC38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08FE13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CA6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≥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E594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48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1 (1.01-1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302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90D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7D6E6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1FC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e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AC7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DB5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0AB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C8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231</w:t>
            </w:r>
          </w:p>
        </w:tc>
      </w:tr>
      <w:tr w14:paraId="61BC54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AE7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804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404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1 (1.01-1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6AB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15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03FA6D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13A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809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5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C4A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1 (1.00-1.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491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790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40F22A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499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SI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76B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6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67D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01 (1.001-1.0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1DE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317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006B8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C1A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46C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92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304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90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57</w:t>
            </w:r>
          </w:p>
        </w:tc>
      </w:tr>
      <w:tr w14:paraId="17B76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AC8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8A0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84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5CB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01 (1.000-1.0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EB1C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24E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69564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DBB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≥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D11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DE4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03 (1.001-1.0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62D8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566D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394FAA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BB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e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B66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E01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A23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2CB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573</w:t>
            </w:r>
          </w:p>
        </w:tc>
      </w:tr>
      <w:tr w14:paraId="702E3C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A01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119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947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01 (1.000-1.0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6A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82C8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69D3DC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3F9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63A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5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069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02 (1.001-1.0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30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8EFD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226FB8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65C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SIR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065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6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09E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361 (0.983-1.88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19E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17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4348ED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2E0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E08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332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2CE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4EA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307</w:t>
            </w:r>
          </w:p>
        </w:tc>
      </w:tr>
      <w:tr w14:paraId="550B39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995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A7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84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10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82 (0.670-1.74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F21F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F01A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4354A0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E689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≥ 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190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725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525 (0.986-2.36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352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AAA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60F2A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C3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e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A36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4CA6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0B7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548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85</w:t>
            </w:r>
          </w:p>
        </w:tc>
      </w:tr>
      <w:tr w14:paraId="0CE0FC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4B4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A0B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239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002 (0.641-1.56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6A4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93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  <w:tr w14:paraId="619ED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ABC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 w:firstLine="220" w:firstLineChars="10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67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55</w:t>
            </w:r>
          </w:p>
        </w:tc>
        <w:tc>
          <w:tcPr>
            <w:tcW w:w="2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1034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.024 (1.128-3.631)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1C6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120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</w:p>
        </w:tc>
      </w:tr>
    </w:tbl>
    <w:p w14:paraId="5B28C367">
      <w:pPr>
        <w:rPr>
          <w:rFonts w:ascii="Times New Roman" w:hAnsi="Times New Roman" w:cs="Times New Roman"/>
          <w:sz w:val="22"/>
          <w:szCs w:val="22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1E5"/>
    <w:rsid w:val="000A40D0"/>
    <w:rsid w:val="00386D77"/>
    <w:rsid w:val="0077019E"/>
    <w:rsid w:val="007B4689"/>
    <w:rsid w:val="008E01E5"/>
    <w:rsid w:val="00A56D0E"/>
    <w:rsid w:val="00CC7EA1"/>
    <w:rsid w:val="00DD4962"/>
    <w:rsid w:val="00E57F03"/>
    <w:rsid w:val="00F4223D"/>
    <w:rsid w:val="0946436E"/>
    <w:rsid w:val="1C8D2DDE"/>
    <w:rsid w:val="2B6F127D"/>
    <w:rsid w:val="425647F2"/>
    <w:rsid w:val="5E701639"/>
    <w:rsid w:val="7A622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9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  <w:style w:type="character" w:customStyle="1" w:styleId="26">
    <w:name w:val="页眉 字符"/>
    <w:basedOn w:val="13"/>
    <w:link w:val="7"/>
    <w:qFormat/>
    <w:uiPriority w:val="99"/>
    <w:rPr>
      <w:sz w:val="18"/>
      <w:szCs w:val="18"/>
      <w:lang w:eastAsia="en-US"/>
    </w:rPr>
  </w:style>
  <w:style w:type="character" w:customStyle="1" w:styleId="27">
    <w:name w:val="页脚 字符"/>
    <w:basedOn w:val="13"/>
    <w:link w:val="6"/>
    <w:qFormat/>
    <w:uiPriority w:val="99"/>
    <w:rPr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63</Words>
  <Characters>3549</Characters>
  <Lines>20</Lines>
  <Paragraphs>5</Paragraphs>
  <TotalTime>0</TotalTime>
  <ScaleCrop>false</ScaleCrop>
  <LinksUpToDate>false</LinksUpToDate>
  <CharactersWithSpaces>3788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   ✵ ✡</dc:creator>
  <cp:lastModifiedBy>   ✵ ✡</cp:lastModifiedBy>
  <dcterms:modified xsi:type="dcterms:W3CDTF">2026-05-10T17:39:0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YwNDZkMTJjZDE0ZGY1M2NhMzhlZmQ4ZWE5Njk0MzIiLCJ1c2VySWQiOiIzMjY5NTc5NzcifQ==</vt:lpwstr>
  </property>
  <property fmtid="{D5CDD505-2E9C-101B-9397-08002B2CF9AE}" pid="3" name="KSOProductBuildVer">
    <vt:lpwstr>2052-12.1.0.25860</vt:lpwstr>
  </property>
  <property fmtid="{D5CDD505-2E9C-101B-9397-08002B2CF9AE}" pid="4" name="ICV">
    <vt:lpwstr>99E75D82CBC04B51BA92BC76161C8596_13</vt:lpwstr>
  </property>
</Properties>
</file>